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89A89B" w14:textId="3796D04B" w:rsidR="00EE39BD" w:rsidRPr="00EE39BD" w:rsidRDefault="00EE39BD" w:rsidP="00511E43">
      <w:pPr>
        <w:widowControl w:val="0"/>
        <w:spacing w:line="480" w:lineRule="auto"/>
        <w:ind w:left="360" w:hanging="360"/>
        <w:jc w:val="center"/>
        <w:rPr>
          <w:rFonts w:ascii="Times New Roman" w:hAnsi="Times New Roman" w:cs="Times New Roman"/>
          <w:sz w:val="24"/>
          <w:szCs w:val="24"/>
        </w:rPr>
      </w:pPr>
      <w:r w:rsidRPr="00B82915">
        <w:rPr>
          <w:rFonts w:ascii="Times New Roman" w:hAnsi="Times New Roman" w:cs="Times New Roman"/>
          <w:b/>
          <w:bCs/>
          <w:sz w:val="24"/>
          <w:szCs w:val="24"/>
        </w:rPr>
        <w:t>Appendix 1</w:t>
      </w:r>
      <w:r w:rsidR="00B82915" w:rsidRPr="00B82915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B82915">
        <w:rPr>
          <w:rFonts w:ascii="Times New Roman" w:hAnsi="Times New Roman" w:cs="Times New Roman"/>
          <w:sz w:val="24"/>
          <w:szCs w:val="24"/>
        </w:rPr>
        <w:t xml:space="preserve"> Interview Guide</w:t>
      </w:r>
    </w:p>
    <w:p w14:paraId="359E6012" w14:textId="77777777" w:rsidR="00EE39BD" w:rsidRDefault="00EE39BD" w:rsidP="00657D36">
      <w:pPr>
        <w:widowControl w:val="0"/>
        <w:spacing w:line="480" w:lineRule="auto"/>
        <w:ind w:left="360" w:hanging="360"/>
      </w:pPr>
    </w:p>
    <w:p w14:paraId="3DBB85A0" w14:textId="77777777" w:rsidR="00012E70" w:rsidRPr="002E4AFB" w:rsidRDefault="00012E70" w:rsidP="00657D36">
      <w:pPr>
        <w:widowControl w:val="0"/>
        <w:numPr>
          <w:ilvl w:val="0"/>
          <w:numId w:val="5"/>
        </w:numPr>
        <w:spacing w:line="48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2E4AFB">
        <w:rPr>
          <w:rFonts w:ascii="Times New Roman" w:hAnsi="Times New Roman" w:cs="Times New Roman"/>
          <w:sz w:val="24"/>
          <w:szCs w:val="24"/>
        </w:rPr>
        <w:t>What are your goals or priorities when caring for patients with chronic pain (CP)?</w:t>
      </w:r>
    </w:p>
    <w:p w14:paraId="5E022FFA" w14:textId="77777777" w:rsidR="00012E70" w:rsidRPr="002E4AFB" w:rsidRDefault="00012E70" w:rsidP="00657D36">
      <w:pPr>
        <w:widowControl w:val="0"/>
        <w:numPr>
          <w:ilvl w:val="0"/>
          <w:numId w:val="5"/>
        </w:numPr>
        <w:spacing w:line="48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2E4AFB">
        <w:rPr>
          <w:rFonts w:ascii="Times New Roman" w:hAnsi="Times New Roman" w:cs="Times New Roman"/>
          <w:sz w:val="24"/>
          <w:szCs w:val="24"/>
        </w:rPr>
        <w:t>How do you approach your care and treatment for patients with CP?</w:t>
      </w:r>
    </w:p>
    <w:p w14:paraId="14F77665" w14:textId="77777777" w:rsidR="00012E70" w:rsidRPr="002E4AFB" w:rsidRDefault="00012E70" w:rsidP="00657D36">
      <w:pPr>
        <w:widowControl w:val="0"/>
        <w:numPr>
          <w:ilvl w:val="0"/>
          <w:numId w:val="1"/>
        </w:numPr>
        <w:spacing w:line="48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2E4AFB">
        <w:rPr>
          <w:rFonts w:ascii="Times New Roman" w:hAnsi="Times New Roman" w:cs="Times New Roman"/>
          <w:sz w:val="24"/>
          <w:szCs w:val="24"/>
        </w:rPr>
        <w:t>What is working well in your care for these patients?</w:t>
      </w:r>
    </w:p>
    <w:p w14:paraId="7485BBBB" w14:textId="77777777" w:rsidR="00012E70" w:rsidRPr="002E4AFB" w:rsidRDefault="00012E70" w:rsidP="00657D36">
      <w:pPr>
        <w:widowControl w:val="0"/>
        <w:numPr>
          <w:ilvl w:val="0"/>
          <w:numId w:val="1"/>
        </w:numPr>
        <w:spacing w:line="48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2E4AFB">
        <w:rPr>
          <w:rFonts w:ascii="Times New Roman" w:hAnsi="Times New Roman" w:cs="Times New Roman"/>
          <w:sz w:val="24"/>
          <w:szCs w:val="24"/>
        </w:rPr>
        <w:t>What has helped you provide care?</w:t>
      </w:r>
    </w:p>
    <w:p w14:paraId="497FFA3B" w14:textId="77777777" w:rsidR="00012E70" w:rsidRPr="002E4AFB" w:rsidRDefault="00012E70" w:rsidP="00657D36">
      <w:pPr>
        <w:widowControl w:val="0"/>
        <w:numPr>
          <w:ilvl w:val="0"/>
          <w:numId w:val="1"/>
        </w:numPr>
        <w:spacing w:line="48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2E4AFB">
        <w:rPr>
          <w:rFonts w:ascii="Times New Roman" w:hAnsi="Times New Roman" w:cs="Times New Roman"/>
          <w:sz w:val="24"/>
          <w:szCs w:val="24"/>
        </w:rPr>
        <w:t>What do you do when your goals are not aligned with patients’ goals?</w:t>
      </w:r>
    </w:p>
    <w:p w14:paraId="4DAF88AB" w14:textId="77777777" w:rsidR="00012E70" w:rsidRPr="002E4AFB" w:rsidRDefault="00012E70" w:rsidP="00657D36">
      <w:pPr>
        <w:widowControl w:val="0"/>
        <w:numPr>
          <w:ilvl w:val="0"/>
          <w:numId w:val="1"/>
        </w:numPr>
        <w:spacing w:line="48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2E4AFB">
        <w:rPr>
          <w:rFonts w:ascii="Times New Roman" w:hAnsi="Times New Roman" w:cs="Times New Roman"/>
          <w:sz w:val="24"/>
          <w:szCs w:val="24"/>
        </w:rPr>
        <w:t>How do you create buy-in for other treatment models?</w:t>
      </w:r>
    </w:p>
    <w:p w14:paraId="621ADCCA" w14:textId="77777777" w:rsidR="00012E70" w:rsidRPr="002E4AFB" w:rsidRDefault="00012E70" w:rsidP="00657D36">
      <w:pPr>
        <w:widowControl w:val="0"/>
        <w:numPr>
          <w:ilvl w:val="0"/>
          <w:numId w:val="5"/>
        </w:numPr>
        <w:spacing w:line="48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2E4AFB">
        <w:rPr>
          <w:rFonts w:ascii="Times New Roman" w:hAnsi="Times New Roman" w:cs="Times New Roman"/>
          <w:sz w:val="24"/>
          <w:szCs w:val="24"/>
        </w:rPr>
        <w:t>What is challenging in your care for these patients? Why?</w:t>
      </w:r>
    </w:p>
    <w:p w14:paraId="3B9514F7" w14:textId="77777777" w:rsidR="00012E70" w:rsidRPr="002E4AFB" w:rsidRDefault="00012E70" w:rsidP="00657D36">
      <w:pPr>
        <w:widowControl w:val="0"/>
        <w:numPr>
          <w:ilvl w:val="0"/>
          <w:numId w:val="2"/>
        </w:numPr>
        <w:spacing w:line="48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2E4AFB">
        <w:rPr>
          <w:rFonts w:ascii="Times New Roman" w:hAnsi="Times New Roman" w:cs="Times New Roman"/>
          <w:sz w:val="24"/>
          <w:szCs w:val="24"/>
        </w:rPr>
        <w:t xml:space="preserve">What would help you treat patients better? </w:t>
      </w:r>
    </w:p>
    <w:p w14:paraId="61520A91" w14:textId="77777777" w:rsidR="00012E70" w:rsidRPr="002E4AFB" w:rsidRDefault="00012E70" w:rsidP="00657D36">
      <w:pPr>
        <w:widowControl w:val="0"/>
        <w:numPr>
          <w:ilvl w:val="0"/>
          <w:numId w:val="5"/>
        </w:numPr>
        <w:spacing w:line="48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2E4AFB">
        <w:rPr>
          <w:rFonts w:ascii="Times New Roman" w:hAnsi="Times New Roman" w:cs="Times New Roman"/>
          <w:sz w:val="24"/>
          <w:szCs w:val="24"/>
        </w:rPr>
        <w:t>What do you assess, track, and monitor for patients with CP?</w:t>
      </w:r>
    </w:p>
    <w:p w14:paraId="236C376A" w14:textId="77777777" w:rsidR="00012E70" w:rsidRPr="002E4AFB" w:rsidRDefault="00012E70" w:rsidP="00657D36">
      <w:pPr>
        <w:widowControl w:val="0"/>
        <w:numPr>
          <w:ilvl w:val="0"/>
          <w:numId w:val="4"/>
        </w:numPr>
        <w:spacing w:line="48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2E4AFB">
        <w:rPr>
          <w:rFonts w:ascii="Times New Roman" w:hAnsi="Times New Roman" w:cs="Times New Roman"/>
          <w:sz w:val="24"/>
          <w:szCs w:val="24"/>
        </w:rPr>
        <w:t>What is working well in your monitoring and following up with patients with CP?</w:t>
      </w:r>
    </w:p>
    <w:p w14:paraId="0996B614" w14:textId="77777777" w:rsidR="00012E70" w:rsidRPr="002E4AFB" w:rsidRDefault="00012E70" w:rsidP="00657D36">
      <w:pPr>
        <w:widowControl w:val="0"/>
        <w:numPr>
          <w:ilvl w:val="0"/>
          <w:numId w:val="4"/>
        </w:numPr>
        <w:spacing w:line="48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2E4AFB">
        <w:rPr>
          <w:rFonts w:ascii="Times New Roman" w:hAnsi="Times New Roman" w:cs="Times New Roman"/>
          <w:sz w:val="24"/>
          <w:szCs w:val="24"/>
        </w:rPr>
        <w:t>What is challenging in your monitoring and following up with patients with CP?</w:t>
      </w:r>
    </w:p>
    <w:p w14:paraId="75D3C533" w14:textId="77777777" w:rsidR="00012E70" w:rsidRPr="002E4AFB" w:rsidRDefault="00012E70" w:rsidP="00657D36">
      <w:pPr>
        <w:widowControl w:val="0"/>
        <w:numPr>
          <w:ilvl w:val="0"/>
          <w:numId w:val="5"/>
        </w:numPr>
        <w:spacing w:line="48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2E4AFB">
        <w:rPr>
          <w:rFonts w:ascii="Times New Roman" w:hAnsi="Times New Roman" w:cs="Times New Roman"/>
          <w:sz w:val="24"/>
          <w:szCs w:val="24"/>
        </w:rPr>
        <w:t>What have been your experiences with panel management?</w:t>
      </w:r>
    </w:p>
    <w:p w14:paraId="58412E9C" w14:textId="77777777" w:rsidR="00012E70" w:rsidRPr="002E4AFB" w:rsidRDefault="00012E70" w:rsidP="00657D36">
      <w:pPr>
        <w:widowControl w:val="0"/>
        <w:numPr>
          <w:ilvl w:val="0"/>
          <w:numId w:val="6"/>
        </w:numPr>
        <w:spacing w:line="48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2E4AFB">
        <w:rPr>
          <w:rFonts w:ascii="Times New Roman" w:hAnsi="Times New Roman" w:cs="Times New Roman"/>
          <w:sz w:val="24"/>
          <w:szCs w:val="24"/>
        </w:rPr>
        <w:t>What types of panel(s) do you have in your practice?</w:t>
      </w:r>
    </w:p>
    <w:p w14:paraId="57A604E4" w14:textId="77777777" w:rsidR="00012E70" w:rsidRPr="002E4AFB" w:rsidRDefault="00012E70" w:rsidP="00657D36">
      <w:pPr>
        <w:widowControl w:val="0"/>
        <w:numPr>
          <w:ilvl w:val="0"/>
          <w:numId w:val="6"/>
        </w:numPr>
        <w:spacing w:line="48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2E4AFB">
        <w:rPr>
          <w:rFonts w:ascii="Times New Roman" w:hAnsi="Times New Roman" w:cs="Times New Roman"/>
          <w:sz w:val="24"/>
          <w:szCs w:val="24"/>
        </w:rPr>
        <w:t>How are these panels chosen or decided?</w:t>
      </w:r>
    </w:p>
    <w:p w14:paraId="17168016" w14:textId="77777777" w:rsidR="00012E70" w:rsidRPr="002E4AFB" w:rsidRDefault="00012E70" w:rsidP="00657D36">
      <w:pPr>
        <w:widowControl w:val="0"/>
        <w:numPr>
          <w:ilvl w:val="0"/>
          <w:numId w:val="6"/>
        </w:numPr>
        <w:spacing w:line="48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2E4AFB">
        <w:rPr>
          <w:rFonts w:ascii="Times New Roman" w:hAnsi="Times New Roman" w:cs="Times New Roman"/>
          <w:sz w:val="24"/>
          <w:szCs w:val="24"/>
        </w:rPr>
        <w:t>What would help you</w:t>
      </w:r>
      <w:r>
        <w:rPr>
          <w:rFonts w:ascii="Times New Roman" w:hAnsi="Times New Roman" w:cs="Times New Roman"/>
          <w:sz w:val="24"/>
          <w:szCs w:val="24"/>
        </w:rPr>
        <w:t>/</w:t>
      </w:r>
      <w:r w:rsidRPr="002E4AFB">
        <w:rPr>
          <w:rFonts w:ascii="Times New Roman" w:hAnsi="Times New Roman" w:cs="Times New Roman"/>
          <w:sz w:val="24"/>
          <w:szCs w:val="24"/>
        </w:rPr>
        <w:t>clinic to consider doing panel management for patients with CP?</w:t>
      </w:r>
    </w:p>
    <w:p w14:paraId="553C9CFD" w14:textId="77777777" w:rsidR="00012E70" w:rsidRPr="002E4AFB" w:rsidRDefault="00012E70" w:rsidP="00657D36">
      <w:pPr>
        <w:widowControl w:val="0"/>
        <w:numPr>
          <w:ilvl w:val="0"/>
          <w:numId w:val="6"/>
        </w:numPr>
        <w:spacing w:line="48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2E4AFB">
        <w:rPr>
          <w:rFonts w:ascii="Times New Roman" w:hAnsi="Times New Roman" w:cs="Times New Roman"/>
          <w:sz w:val="24"/>
          <w:szCs w:val="24"/>
        </w:rPr>
        <w:t>What are some reasons for not doing panel management in your practice?</w:t>
      </w:r>
    </w:p>
    <w:p w14:paraId="115F7D50" w14:textId="77777777" w:rsidR="00012E70" w:rsidRPr="002E4AFB" w:rsidRDefault="00012E70" w:rsidP="00657D36">
      <w:pPr>
        <w:widowControl w:val="0"/>
        <w:numPr>
          <w:ilvl w:val="0"/>
          <w:numId w:val="5"/>
        </w:numPr>
        <w:spacing w:line="48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2E4AFB">
        <w:rPr>
          <w:rFonts w:ascii="Times New Roman" w:hAnsi="Times New Roman" w:cs="Times New Roman"/>
          <w:sz w:val="24"/>
          <w:szCs w:val="24"/>
        </w:rPr>
        <w:t>What have been your experiences with recommending smartphone app-based digital therapeutics to patients in clinical practice?</w:t>
      </w:r>
    </w:p>
    <w:p w14:paraId="17573304" w14:textId="77777777" w:rsidR="00012E70" w:rsidRPr="002E4AFB" w:rsidRDefault="00012E70" w:rsidP="00657D36">
      <w:pPr>
        <w:widowControl w:val="0"/>
        <w:numPr>
          <w:ilvl w:val="0"/>
          <w:numId w:val="3"/>
        </w:numPr>
        <w:spacing w:line="48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2E4AFB">
        <w:rPr>
          <w:rFonts w:ascii="Times New Roman" w:hAnsi="Times New Roman" w:cs="Times New Roman"/>
          <w:sz w:val="24"/>
          <w:szCs w:val="24"/>
        </w:rPr>
        <w:t>What apps have you recommended to patients? And why?</w:t>
      </w:r>
    </w:p>
    <w:p w14:paraId="074CE8D6" w14:textId="77777777" w:rsidR="00012E70" w:rsidRPr="002E4AFB" w:rsidRDefault="00012E70" w:rsidP="00657D36">
      <w:pPr>
        <w:widowControl w:val="0"/>
        <w:numPr>
          <w:ilvl w:val="0"/>
          <w:numId w:val="3"/>
        </w:numPr>
        <w:spacing w:line="48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2E4AFB">
        <w:rPr>
          <w:rFonts w:ascii="Times New Roman" w:hAnsi="Times New Roman" w:cs="Times New Roman"/>
          <w:sz w:val="24"/>
          <w:szCs w:val="24"/>
        </w:rPr>
        <w:t>How do patients receive your recommendation?</w:t>
      </w:r>
    </w:p>
    <w:p w14:paraId="2C8D1F0D" w14:textId="77777777" w:rsidR="00012E70" w:rsidRPr="002E4AFB" w:rsidRDefault="00012E70" w:rsidP="00657D36">
      <w:pPr>
        <w:widowControl w:val="0"/>
        <w:numPr>
          <w:ilvl w:val="0"/>
          <w:numId w:val="3"/>
        </w:numPr>
        <w:spacing w:line="48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2E4AFB">
        <w:rPr>
          <w:rFonts w:ascii="Times New Roman" w:hAnsi="Times New Roman" w:cs="Times New Roman"/>
          <w:sz w:val="24"/>
          <w:szCs w:val="24"/>
        </w:rPr>
        <w:t>How do you use the app(s) with patients in your practice?</w:t>
      </w:r>
    </w:p>
    <w:p w14:paraId="3CED103D" w14:textId="77777777" w:rsidR="00012E70" w:rsidRPr="002E4AFB" w:rsidRDefault="00012E70" w:rsidP="00657D36">
      <w:pPr>
        <w:widowControl w:val="0"/>
        <w:numPr>
          <w:ilvl w:val="0"/>
          <w:numId w:val="3"/>
        </w:numPr>
        <w:spacing w:line="48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2E4AFB">
        <w:rPr>
          <w:rFonts w:ascii="Times New Roman" w:hAnsi="Times New Roman" w:cs="Times New Roman"/>
          <w:sz w:val="24"/>
          <w:szCs w:val="24"/>
        </w:rPr>
        <w:t>What do you like about recommending mobile apps to patients?</w:t>
      </w:r>
    </w:p>
    <w:p w14:paraId="6D94B7D1" w14:textId="77777777" w:rsidR="00012E70" w:rsidRPr="002E4AFB" w:rsidRDefault="00012E70" w:rsidP="00657D36">
      <w:pPr>
        <w:widowControl w:val="0"/>
        <w:numPr>
          <w:ilvl w:val="0"/>
          <w:numId w:val="3"/>
        </w:numPr>
        <w:spacing w:line="48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2E4AFB">
        <w:rPr>
          <w:rFonts w:ascii="Times New Roman" w:hAnsi="Times New Roman" w:cs="Times New Roman"/>
          <w:sz w:val="24"/>
          <w:szCs w:val="24"/>
        </w:rPr>
        <w:lastRenderedPageBreak/>
        <w:t>What is challenging about recommending mobile apps to patients?</w:t>
      </w:r>
    </w:p>
    <w:p w14:paraId="2A8596BA" w14:textId="77777777" w:rsidR="0044229C" w:rsidRDefault="0044229C"/>
    <w:sectPr w:rsidR="0044229C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C0391F"/>
    <w:multiLevelType w:val="multilevel"/>
    <w:tmpl w:val="2EBE7CBA"/>
    <w:lvl w:ilvl="0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216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88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432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504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648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7200" w:hanging="360"/>
      </w:pPr>
      <w:rPr>
        <w:u w:val="none"/>
      </w:rPr>
    </w:lvl>
  </w:abstractNum>
  <w:abstractNum w:abstractNumId="1" w15:restartNumberingAfterBreak="0">
    <w:nsid w:val="0D8B4586"/>
    <w:multiLevelType w:val="multilevel"/>
    <w:tmpl w:val="D83CED4C"/>
    <w:lvl w:ilvl="0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216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88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432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504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648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7200" w:hanging="360"/>
      </w:pPr>
      <w:rPr>
        <w:u w:val="none"/>
      </w:rPr>
    </w:lvl>
  </w:abstractNum>
  <w:abstractNum w:abstractNumId="2" w15:restartNumberingAfterBreak="0">
    <w:nsid w:val="2D890FE1"/>
    <w:multiLevelType w:val="multilevel"/>
    <w:tmpl w:val="CC101226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3" w15:restartNumberingAfterBreak="0">
    <w:nsid w:val="2DBF3349"/>
    <w:multiLevelType w:val="multilevel"/>
    <w:tmpl w:val="48B4B926"/>
    <w:lvl w:ilvl="0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216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88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432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504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648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7200" w:hanging="360"/>
      </w:pPr>
      <w:rPr>
        <w:u w:val="none"/>
      </w:rPr>
    </w:lvl>
  </w:abstractNum>
  <w:abstractNum w:abstractNumId="4" w15:restartNumberingAfterBreak="0">
    <w:nsid w:val="3F903F12"/>
    <w:multiLevelType w:val="multilevel"/>
    <w:tmpl w:val="D0CCB512"/>
    <w:lvl w:ilvl="0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216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88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432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504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648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7200" w:hanging="360"/>
      </w:pPr>
      <w:rPr>
        <w:u w:val="none"/>
      </w:rPr>
    </w:lvl>
  </w:abstractNum>
  <w:abstractNum w:abstractNumId="5" w15:restartNumberingAfterBreak="0">
    <w:nsid w:val="594506E7"/>
    <w:multiLevelType w:val="multilevel"/>
    <w:tmpl w:val="177EA716"/>
    <w:lvl w:ilvl="0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216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88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432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504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648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7200" w:hanging="360"/>
      </w:pPr>
      <w:rPr>
        <w:u w:val="none"/>
      </w:rPr>
    </w:lvl>
  </w:abstractNum>
  <w:num w:numId="1" w16cid:durableId="160580938">
    <w:abstractNumId w:val="4"/>
  </w:num>
  <w:num w:numId="2" w16cid:durableId="529412601">
    <w:abstractNumId w:val="1"/>
  </w:num>
  <w:num w:numId="3" w16cid:durableId="647050939">
    <w:abstractNumId w:val="0"/>
  </w:num>
  <w:num w:numId="4" w16cid:durableId="1571497910">
    <w:abstractNumId w:val="3"/>
  </w:num>
  <w:num w:numId="5" w16cid:durableId="1120418885">
    <w:abstractNumId w:val="2"/>
  </w:num>
  <w:num w:numId="6" w16cid:durableId="105932898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2E70"/>
    <w:rsid w:val="00012E70"/>
    <w:rsid w:val="001B474D"/>
    <w:rsid w:val="001C31C6"/>
    <w:rsid w:val="0044229C"/>
    <w:rsid w:val="004B5253"/>
    <w:rsid w:val="00511E43"/>
    <w:rsid w:val="00657D36"/>
    <w:rsid w:val="007C2BB4"/>
    <w:rsid w:val="009E65AF"/>
    <w:rsid w:val="00A56679"/>
    <w:rsid w:val="00B01770"/>
    <w:rsid w:val="00B5670C"/>
    <w:rsid w:val="00B82915"/>
    <w:rsid w:val="00EE39BD"/>
    <w:rsid w:val="00FA2B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29A6E0"/>
  <w15:docId w15:val="{1E8FCF26-4761-4BE0-8446-C1D8B2D9EB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2E70"/>
    <w:pPr>
      <w:spacing w:after="0" w:line="276" w:lineRule="auto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1C31C6"/>
    <w:pPr>
      <w:spacing w:after="0" w:line="240" w:lineRule="auto"/>
    </w:pPr>
    <w:rPr>
      <w:rFonts w:ascii="Arial" w:eastAsia="Arial" w:hAnsi="Arial" w:cs="Arial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f6b6dd5b-f02f-441a-99a0-162ac5060bd2}" enabled="0" method="" siteId="{f6b6dd5b-f02f-441a-99a0-162ac5060bd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12</Words>
  <Characters>120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ris Ma</dc:creator>
  <cp:lastModifiedBy>Kris Ma</cp:lastModifiedBy>
  <cp:revision>6</cp:revision>
  <dcterms:created xsi:type="dcterms:W3CDTF">2023-01-27T18:57:00Z</dcterms:created>
  <dcterms:modified xsi:type="dcterms:W3CDTF">2023-01-27T19:00:00Z</dcterms:modified>
</cp:coreProperties>
</file>